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BA1DE" w14:textId="26ABF81A" w:rsidR="000D6943" w:rsidRDefault="2CD901DA" w:rsidP="2CD901DA">
      <w:pPr>
        <w:rPr>
          <w:rFonts w:ascii="Arial" w:hAnsi="Arial" w:cs="Arial"/>
          <w:i/>
          <w:iCs/>
        </w:rPr>
      </w:pPr>
      <w:r w:rsidRPr="2CD901DA">
        <w:rPr>
          <w:rFonts w:ascii="Arial" w:hAnsi="Arial" w:cs="Arial"/>
          <w:i/>
          <w:iCs/>
        </w:rPr>
        <w:t>Coding Guide for Data Extraction</w:t>
      </w:r>
    </w:p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0D5B54" w14:paraId="1D217ACE" w14:textId="77777777" w:rsidTr="4EED0EE6">
        <w:tc>
          <w:tcPr>
            <w:tcW w:w="3055" w:type="dxa"/>
          </w:tcPr>
          <w:p w14:paraId="2DAB5A84" w14:textId="77777777" w:rsidR="000D5B54" w:rsidRPr="00B67C51" w:rsidRDefault="000D5B54" w:rsidP="00EE4F8F">
            <w:pPr>
              <w:jc w:val="center"/>
              <w:rPr>
                <w:rFonts w:ascii="Arial" w:hAnsi="Arial" w:cs="Arial"/>
                <w:b/>
              </w:rPr>
            </w:pPr>
            <w:r w:rsidRPr="00B67C51">
              <w:rPr>
                <w:rFonts w:ascii="Arial" w:hAnsi="Arial" w:cs="Arial"/>
                <w:b/>
              </w:rPr>
              <w:t>Code</w:t>
            </w:r>
          </w:p>
        </w:tc>
        <w:tc>
          <w:tcPr>
            <w:tcW w:w="6295" w:type="dxa"/>
          </w:tcPr>
          <w:p w14:paraId="5B5D8B07" w14:textId="77777777" w:rsidR="000D5B54" w:rsidRPr="00B67C51" w:rsidRDefault="000D5B54" w:rsidP="00EE4F8F">
            <w:pPr>
              <w:jc w:val="center"/>
              <w:rPr>
                <w:rFonts w:ascii="Arial" w:hAnsi="Arial" w:cs="Arial"/>
                <w:b/>
              </w:rPr>
            </w:pPr>
            <w:r w:rsidRPr="00B67C51">
              <w:rPr>
                <w:rFonts w:ascii="Arial" w:hAnsi="Arial" w:cs="Arial"/>
                <w:b/>
              </w:rPr>
              <w:t>Guidelines</w:t>
            </w:r>
          </w:p>
        </w:tc>
      </w:tr>
      <w:tr w:rsidR="000D5B54" w14:paraId="6E265E97" w14:textId="77777777" w:rsidTr="4EED0EE6">
        <w:tc>
          <w:tcPr>
            <w:tcW w:w="3055" w:type="dxa"/>
          </w:tcPr>
          <w:p w14:paraId="5CE5DFFD" w14:textId="77777777" w:rsidR="000D5B54" w:rsidRPr="00B67C51" w:rsidRDefault="000D5B54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screening Eligibility</w:t>
            </w:r>
          </w:p>
        </w:tc>
        <w:tc>
          <w:tcPr>
            <w:tcW w:w="6295" w:type="dxa"/>
          </w:tcPr>
          <w:p w14:paraId="5C7A609A" w14:textId="77777777" w:rsidR="00F519C4" w:rsidRDefault="2CD901DA" w:rsidP="2CD901DA">
            <w:pPr>
              <w:rPr>
                <w:rFonts w:ascii="Arial" w:hAnsi="Arial" w:cs="Arial"/>
              </w:rPr>
            </w:pPr>
            <w:r w:rsidRPr="00373A14">
              <w:rPr>
                <w:rFonts w:ascii="Arial" w:hAnsi="Arial" w:cs="Arial"/>
              </w:rPr>
              <w:t>Exclude if:</w:t>
            </w:r>
            <w:r w:rsidRPr="2CD901DA">
              <w:rPr>
                <w:rFonts w:ascii="Arial" w:hAnsi="Arial" w:cs="Arial"/>
              </w:rPr>
              <w:t xml:space="preserve"> studies are not published in English (1), studies involve animals and humans (2), </w:t>
            </w:r>
            <w:r w:rsidR="00F519C4">
              <w:rPr>
                <w:rFonts w:ascii="Arial" w:hAnsi="Arial" w:cs="Arial"/>
              </w:rPr>
              <w:t>c</w:t>
            </w:r>
            <w:r w:rsidRPr="2CD901DA">
              <w:rPr>
                <w:rFonts w:ascii="Arial" w:hAnsi="Arial" w:cs="Arial"/>
              </w:rPr>
              <w:t>orrelational or association data not provided (</w:t>
            </w:r>
            <w:r w:rsidR="00F519C4">
              <w:rPr>
                <w:rFonts w:ascii="Arial" w:hAnsi="Arial" w:cs="Arial"/>
              </w:rPr>
              <w:t>3</w:t>
            </w:r>
            <w:r w:rsidRPr="2CD901DA">
              <w:rPr>
                <w:rFonts w:ascii="Arial" w:hAnsi="Arial" w:cs="Arial"/>
              </w:rPr>
              <w:t>) only self-reported measures were used to examine physical activity or sedentary behavior (</w:t>
            </w:r>
            <w:r w:rsidR="00F519C4">
              <w:rPr>
                <w:rFonts w:ascii="Arial" w:hAnsi="Arial" w:cs="Arial"/>
              </w:rPr>
              <w:t>4</w:t>
            </w:r>
            <w:r w:rsidRPr="2CD901DA">
              <w:rPr>
                <w:rFonts w:ascii="Arial" w:hAnsi="Arial" w:cs="Arial"/>
              </w:rPr>
              <w:t>)</w:t>
            </w:r>
            <w:r w:rsidR="00F519C4">
              <w:rPr>
                <w:rFonts w:ascii="Arial" w:hAnsi="Arial" w:cs="Arial"/>
              </w:rPr>
              <w:t xml:space="preserve"> Q</w:t>
            </w:r>
            <w:r w:rsidRPr="2CD901DA">
              <w:rPr>
                <w:rFonts w:ascii="Arial" w:hAnsi="Arial" w:cs="Arial"/>
              </w:rPr>
              <w:t>ualitative stud</w:t>
            </w:r>
            <w:r w:rsidR="00F519C4">
              <w:rPr>
                <w:rFonts w:ascii="Arial" w:hAnsi="Arial" w:cs="Arial"/>
              </w:rPr>
              <w:t>y</w:t>
            </w:r>
            <w:r w:rsidRPr="2CD901DA">
              <w:rPr>
                <w:rFonts w:ascii="Arial" w:hAnsi="Arial" w:cs="Arial"/>
              </w:rPr>
              <w:t xml:space="preserve"> (</w:t>
            </w:r>
            <w:r w:rsidR="00F519C4">
              <w:rPr>
                <w:rFonts w:ascii="Arial" w:hAnsi="Arial" w:cs="Arial"/>
              </w:rPr>
              <w:t>5</w:t>
            </w:r>
            <w:r w:rsidRPr="2CD901DA">
              <w:rPr>
                <w:rFonts w:ascii="Arial" w:hAnsi="Arial" w:cs="Arial"/>
              </w:rPr>
              <w:t xml:space="preserve">) </w:t>
            </w:r>
          </w:p>
          <w:p w14:paraId="630D7629" w14:textId="77777777" w:rsidR="00F519C4" w:rsidRDefault="00F519C4" w:rsidP="2CD901DA">
            <w:pPr>
              <w:rPr>
                <w:rFonts w:ascii="Arial" w:hAnsi="Arial" w:cs="Arial"/>
              </w:rPr>
            </w:pPr>
          </w:p>
          <w:p w14:paraId="1B31139A" w14:textId="5DD8D919" w:rsidR="000D5B54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Otherwise, the paper should be included and move to quality assessment</w:t>
            </w:r>
          </w:p>
          <w:p w14:paraId="672A6659" w14:textId="77777777" w:rsidR="00BB76ED" w:rsidRDefault="00BB76ED" w:rsidP="00EE4F8F">
            <w:pPr>
              <w:rPr>
                <w:rFonts w:ascii="Arial" w:hAnsi="Arial" w:cs="Arial"/>
              </w:rPr>
            </w:pPr>
          </w:p>
          <w:p w14:paraId="5BA49EF8" w14:textId="77777777" w:rsidR="00BB76ED" w:rsidRPr="00B67C51" w:rsidRDefault="000D12F2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eligible, mark (0) for Yes</w:t>
            </w:r>
            <w:r w:rsidR="00BB76ED">
              <w:rPr>
                <w:rFonts w:ascii="Arial" w:hAnsi="Arial" w:cs="Arial"/>
              </w:rPr>
              <w:t>; otherwise, pro</w:t>
            </w:r>
            <w:r>
              <w:rPr>
                <w:rFonts w:ascii="Arial" w:hAnsi="Arial" w:cs="Arial"/>
              </w:rPr>
              <w:t>vide the reason for exclusion</w:t>
            </w:r>
          </w:p>
        </w:tc>
      </w:tr>
      <w:tr w:rsidR="000D5B54" w14:paraId="48C63D81" w14:textId="77777777" w:rsidTr="4EED0EE6">
        <w:tc>
          <w:tcPr>
            <w:tcW w:w="3055" w:type="dxa"/>
          </w:tcPr>
          <w:p w14:paraId="1DAF25CD" w14:textId="219B8C8E" w:rsidR="000D5B54" w:rsidRPr="00B67C51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Study Population</w:t>
            </w:r>
          </w:p>
        </w:tc>
        <w:tc>
          <w:tcPr>
            <w:tcW w:w="6295" w:type="dxa"/>
          </w:tcPr>
          <w:p w14:paraId="583C540D" w14:textId="170C48F6" w:rsidR="000D5B54" w:rsidRPr="00B67C51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Describe sample (e.g., COPD patients, elementary school kids)</w:t>
            </w:r>
          </w:p>
        </w:tc>
      </w:tr>
      <w:tr w:rsidR="2CD901DA" w14:paraId="1F5C449C" w14:textId="77777777" w:rsidTr="4EED0EE6">
        <w:tc>
          <w:tcPr>
            <w:tcW w:w="3055" w:type="dxa"/>
          </w:tcPr>
          <w:p w14:paraId="2D6D2A6C" w14:textId="2A70C8EF" w:rsidR="2CD901DA" w:rsidRDefault="00F519C4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sonality vs. Weather Indices</w:t>
            </w:r>
          </w:p>
        </w:tc>
        <w:tc>
          <w:tcPr>
            <w:tcW w:w="6295" w:type="dxa"/>
          </w:tcPr>
          <w:p w14:paraId="144E2A8C" w14:textId="5EFC349F" w:rsidR="00F519C4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Season</w:t>
            </w:r>
            <w:r w:rsidR="00F519C4">
              <w:rPr>
                <w:rFonts w:ascii="Arial" w:hAnsi="Arial" w:cs="Arial"/>
              </w:rPr>
              <w:t>ality – Results are organized by comparing seasons such as PA in winter vs. summer, but do not talk about weather indices</w:t>
            </w:r>
            <w:r w:rsidRPr="2CD901DA">
              <w:rPr>
                <w:rFonts w:ascii="Arial" w:hAnsi="Arial" w:cs="Arial"/>
              </w:rPr>
              <w:t xml:space="preserve"> (0)</w:t>
            </w:r>
          </w:p>
          <w:p w14:paraId="6A5B32D4" w14:textId="58A5A586" w:rsidR="2CD901DA" w:rsidRDefault="47307038" w:rsidP="47307038">
            <w:pPr>
              <w:rPr>
                <w:rFonts w:ascii="Arial" w:hAnsi="Arial" w:cs="Arial"/>
              </w:rPr>
            </w:pPr>
            <w:r w:rsidRPr="47307038">
              <w:rPr>
                <w:rFonts w:ascii="Arial" w:hAnsi="Arial" w:cs="Arial"/>
              </w:rPr>
              <w:t xml:space="preserve">Weather Indices – Results compare PA or SB by weather indices such as temperature, precipitation, </w:t>
            </w:r>
            <w:proofErr w:type="spellStart"/>
            <w:r w:rsidRPr="47307038">
              <w:rPr>
                <w:rFonts w:ascii="Arial" w:hAnsi="Arial" w:cs="Arial"/>
              </w:rPr>
              <w:t>etc</w:t>
            </w:r>
            <w:proofErr w:type="spellEnd"/>
            <w:r w:rsidRPr="47307038">
              <w:rPr>
                <w:rFonts w:ascii="Arial" w:hAnsi="Arial" w:cs="Arial"/>
              </w:rPr>
              <w:t xml:space="preserve"> (1) </w:t>
            </w:r>
          </w:p>
          <w:p w14:paraId="5D241898" w14:textId="2BBCA331" w:rsidR="2CD901DA" w:rsidRDefault="47307038" w:rsidP="47307038">
            <w:pPr>
              <w:rPr>
                <w:rFonts w:ascii="Arial" w:hAnsi="Arial" w:cs="Arial"/>
              </w:rPr>
            </w:pPr>
            <w:r w:rsidRPr="47307038">
              <w:rPr>
                <w:rFonts w:ascii="Arial" w:hAnsi="Arial" w:cs="Arial"/>
              </w:rPr>
              <w:t>Results talked about both seasonality and weather indices (2)</w:t>
            </w:r>
          </w:p>
        </w:tc>
      </w:tr>
      <w:tr w:rsidR="000D5B54" w14:paraId="412751CB" w14:textId="77777777" w:rsidTr="4EED0EE6">
        <w:tc>
          <w:tcPr>
            <w:tcW w:w="3055" w:type="dxa"/>
          </w:tcPr>
          <w:p w14:paraId="10F94569" w14:textId="5ACAEDC0" w:rsidR="000D5B54" w:rsidRPr="00B67C51" w:rsidRDefault="000D5B54" w:rsidP="4EED0EE6">
            <w:pPr>
              <w:rPr>
                <w:rFonts w:ascii="Arial" w:hAnsi="Arial" w:cs="Arial"/>
              </w:rPr>
            </w:pPr>
          </w:p>
        </w:tc>
        <w:tc>
          <w:tcPr>
            <w:tcW w:w="6295" w:type="dxa"/>
          </w:tcPr>
          <w:p w14:paraId="51974724" w14:textId="1585B11E" w:rsidR="00B21603" w:rsidRPr="00B67C51" w:rsidRDefault="00B21603" w:rsidP="00EE4F8F">
            <w:pPr>
              <w:rPr>
                <w:rFonts w:ascii="Arial" w:hAnsi="Arial" w:cs="Arial"/>
              </w:rPr>
            </w:pPr>
          </w:p>
        </w:tc>
      </w:tr>
      <w:tr w:rsidR="000D5B54" w14:paraId="6FF5FB30" w14:textId="77777777" w:rsidTr="4EED0EE6">
        <w:tc>
          <w:tcPr>
            <w:tcW w:w="3055" w:type="dxa"/>
          </w:tcPr>
          <w:p w14:paraId="0A970983" w14:textId="29AC7B78" w:rsidR="000D5B54" w:rsidRPr="00B67C51" w:rsidRDefault="00927CBE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ntry</w:t>
            </w:r>
            <w:r w:rsidR="00F519C4">
              <w:rPr>
                <w:rFonts w:ascii="Arial" w:hAnsi="Arial" w:cs="Arial"/>
              </w:rPr>
              <w:t>/ Region Studied</w:t>
            </w:r>
          </w:p>
        </w:tc>
        <w:tc>
          <w:tcPr>
            <w:tcW w:w="6295" w:type="dxa"/>
          </w:tcPr>
          <w:p w14:paraId="0A12B219" w14:textId="7FF668B1" w:rsidR="00F519C4" w:rsidRPr="00B67C51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 xml:space="preserve">Write the country where the data was collected. Also describe region (e.g., Western US, Pennsylvania) </w:t>
            </w:r>
          </w:p>
          <w:p w14:paraId="3861C2FD" w14:textId="7C5F9C6E" w:rsidR="00067606" w:rsidRPr="00B67C51" w:rsidRDefault="00067606" w:rsidP="00EE4F8F">
            <w:pPr>
              <w:rPr>
                <w:rFonts w:ascii="Arial" w:hAnsi="Arial" w:cs="Arial"/>
              </w:rPr>
            </w:pPr>
          </w:p>
        </w:tc>
      </w:tr>
      <w:tr w:rsidR="000D5B54" w14:paraId="258096AD" w14:textId="77777777" w:rsidTr="4EED0EE6">
        <w:tc>
          <w:tcPr>
            <w:tcW w:w="3055" w:type="dxa"/>
          </w:tcPr>
          <w:p w14:paraId="4E48787A" w14:textId="77777777" w:rsidR="000D5B54" w:rsidRPr="00B67C51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6295" w:type="dxa"/>
          </w:tcPr>
          <w:p w14:paraId="502E26B5" w14:textId="0BFC8A3C" w:rsidR="00F519C4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k the total number of participants that participated in the study following consent.</w:t>
            </w:r>
            <w:r w:rsidR="00F519C4">
              <w:rPr>
                <w:rFonts w:ascii="Arial" w:hAnsi="Arial" w:cs="Arial"/>
              </w:rPr>
              <w:t xml:space="preserve"> Do not include dropouts. Include only those that were included in the results.</w:t>
            </w:r>
            <w:r>
              <w:rPr>
                <w:rFonts w:ascii="Arial" w:hAnsi="Arial" w:cs="Arial"/>
              </w:rPr>
              <w:t xml:space="preserve"> </w:t>
            </w:r>
          </w:p>
          <w:p w14:paraId="4775E910" w14:textId="77777777" w:rsidR="00F519C4" w:rsidRDefault="00F519C4" w:rsidP="00EE4F8F">
            <w:pPr>
              <w:rPr>
                <w:rFonts w:ascii="Arial" w:hAnsi="Arial" w:cs="Arial"/>
              </w:rPr>
            </w:pPr>
          </w:p>
          <w:p w14:paraId="7135D602" w14:textId="49BEBF98" w:rsidR="000D5B54" w:rsidRPr="00B67C51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this information is not provided, mark NA</w:t>
            </w:r>
            <w:r w:rsidR="00F519C4">
              <w:rPr>
                <w:rFonts w:ascii="Arial" w:hAnsi="Arial" w:cs="Arial"/>
              </w:rPr>
              <w:t>.</w:t>
            </w:r>
          </w:p>
        </w:tc>
      </w:tr>
      <w:tr w:rsidR="000D5B54" w14:paraId="2F5FD0A2" w14:textId="77777777" w:rsidTr="4EED0EE6">
        <w:tc>
          <w:tcPr>
            <w:tcW w:w="3055" w:type="dxa"/>
          </w:tcPr>
          <w:p w14:paraId="30B621D6" w14:textId="77777777" w:rsidR="000D5B54" w:rsidRPr="00B67C51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6295" w:type="dxa"/>
          </w:tcPr>
          <w:p w14:paraId="79B409C2" w14:textId="6F2D8587" w:rsidR="00F519C4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 xml:space="preserve">Provide the listed </w:t>
            </w:r>
            <w:proofErr w:type="spellStart"/>
            <w:r w:rsidRPr="4EED0EE6">
              <w:rPr>
                <w:rFonts w:ascii="Arial" w:hAnsi="Arial" w:cs="Arial"/>
              </w:rPr>
              <w:t>descriptives</w:t>
            </w:r>
            <w:proofErr w:type="spellEnd"/>
            <w:r w:rsidRPr="4EED0EE6">
              <w:rPr>
                <w:rFonts w:ascii="Arial" w:hAnsi="Arial" w:cs="Arial"/>
              </w:rPr>
              <w:t xml:space="preserve"> (mean, </w:t>
            </w:r>
            <w:proofErr w:type="spellStart"/>
            <w:r w:rsidRPr="4EED0EE6">
              <w:rPr>
                <w:rFonts w:ascii="Arial" w:hAnsi="Arial" w:cs="Arial"/>
              </w:rPr>
              <w:t>st.dev</w:t>
            </w:r>
            <w:proofErr w:type="spellEnd"/>
            <w:r w:rsidRPr="4EED0EE6">
              <w:rPr>
                <w:rFonts w:ascii="Arial" w:hAnsi="Arial" w:cs="Arial"/>
              </w:rPr>
              <w:t xml:space="preserve">, range, median). </w:t>
            </w:r>
          </w:p>
          <w:p w14:paraId="64332CF6" w14:textId="77777777" w:rsidR="00F519C4" w:rsidRDefault="00F519C4" w:rsidP="2CD901DA">
            <w:pPr>
              <w:rPr>
                <w:rFonts w:ascii="Arial" w:hAnsi="Arial" w:cs="Arial"/>
              </w:rPr>
            </w:pPr>
          </w:p>
          <w:p w14:paraId="6F0A32D9" w14:textId="0AE73D9B" w:rsidR="000D5B54" w:rsidRPr="00B67C51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If this information is not provided, mark NA.</w:t>
            </w:r>
          </w:p>
        </w:tc>
      </w:tr>
      <w:tr w:rsidR="000D5B54" w14:paraId="4DB65A4C" w14:textId="77777777" w:rsidTr="4EED0EE6">
        <w:tc>
          <w:tcPr>
            <w:tcW w:w="3055" w:type="dxa"/>
          </w:tcPr>
          <w:p w14:paraId="3B441E2D" w14:textId="77777777" w:rsidR="000D5B54" w:rsidRPr="00B67C51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acial Composition</w:t>
            </w:r>
          </w:p>
        </w:tc>
        <w:tc>
          <w:tcPr>
            <w:tcW w:w="6295" w:type="dxa"/>
          </w:tcPr>
          <w:p w14:paraId="7BB064FD" w14:textId="77777777" w:rsidR="00F519C4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 xml:space="preserve">Provide the percentage of participants that fall into each listed race category. </w:t>
            </w:r>
          </w:p>
          <w:p w14:paraId="7DEF583E" w14:textId="77777777" w:rsidR="00F519C4" w:rsidRDefault="00F519C4" w:rsidP="2CD901DA">
            <w:pPr>
              <w:rPr>
                <w:rFonts w:ascii="Arial" w:hAnsi="Arial" w:cs="Arial"/>
              </w:rPr>
            </w:pPr>
          </w:p>
          <w:p w14:paraId="0C74B55C" w14:textId="391F398B" w:rsidR="000D5B54" w:rsidRPr="00B67C51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If this information is not provided, mark NA.</w:t>
            </w:r>
          </w:p>
        </w:tc>
      </w:tr>
      <w:tr w:rsidR="000D5B54" w14:paraId="1F775518" w14:textId="77777777" w:rsidTr="4EED0EE6">
        <w:tc>
          <w:tcPr>
            <w:tcW w:w="3055" w:type="dxa"/>
          </w:tcPr>
          <w:p w14:paraId="08B8C1BA" w14:textId="77777777" w:rsidR="000D5B54" w:rsidRPr="00B67C51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panic or Latino</w:t>
            </w:r>
          </w:p>
        </w:tc>
        <w:tc>
          <w:tcPr>
            <w:tcW w:w="6295" w:type="dxa"/>
          </w:tcPr>
          <w:p w14:paraId="7D94D1BA" w14:textId="77777777" w:rsidR="00F519C4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 xml:space="preserve">Provide the percentage of participants that fall into either non-Hispanic or Hispanic categories. </w:t>
            </w:r>
          </w:p>
          <w:p w14:paraId="6F0C533A" w14:textId="77777777" w:rsidR="00F519C4" w:rsidRDefault="00F519C4" w:rsidP="2CD901DA">
            <w:pPr>
              <w:rPr>
                <w:rFonts w:ascii="Arial" w:hAnsi="Arial" w:cs="Arial"/>
              </w:rPr>
            </w:pPr>
          </w:p>
          <w:p w14:paraId="79B67998" w14:textId="513EBE03" w:rsidR="000D5B54" w:rsidRPr="00B67C51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If this information is not provided, mark NA.</w:t>
            </w:r>
          </w:p>
        </w:tc>
      </w:tr>
      <w:tr w:rsidR="000D5B54" w14:paraId="74C9528F" w14:textId="77777777" w:rsidTr="4EED0EE6">
        <w:tc>
          <w:tcPr>
            <w:tcW w:w="3055" w:type="dxa"/>
          </w:tcPr>
          <w:p w14:paraId="70AA5834" w14:textId="77777777" w:rsidR="000D5B54" w:rsidRPr="00B67C51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6295" w:type="dxa"/>
          </w:tcPr>
          <w:p w14:paraId="5E670774" w14:textId="77777777" w:rsidR="00F519C4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 xml:space="preserve">Provide the percentage of participants that are female. </w:t>
            </w:r>
          </w:p>
          <w:p w14:paraId="5A91F642" w14:textId="77777777" w:rsidR="00F519C4" w:rsidRDefault="00F519C4" w:rsidP="2CD901DA">
            <w:pPr>
              <w:rPr>
                <w:rFonts w:ascii="Arial" w:hAnsi="Arial" w:cs="Arial"/>
              </w:rPr>
            </w:pPr>
          </w:p>
          <w:p w14:paraId="07A11F85" w14:textId="3195CACD" w:rsidR="000D5B54" w:rsidRPr="00B67C51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If this information is not provided, mark NA.</w:t>
            </w:r>
          </w:p>
        </w:tc>
      </w:tr>
      <w:tr w:rsidR="000D5B54" w14:paraId="1A9E4F14" w14:textId="77777777" w:rsidTr="4EED0EE6">
        <w:tc>
          <w:tcPr>
            <w:tcW w:w="3055" w:type="dxa"/>
          </w:tcPr>
          <w:p w14:paraId="46731B17" w14:textId="0A219418" w:rsidR="000D5B54" w:rsidRPr="00B67C51" w:rsidRDefault="00067606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 Level</w:t>
            </w:r>
          </w:p>
        </w:tc>
        <w:tc>
          <w:tcPr>
            <w:tcW w:w="6295" w:type="dxa"/>
          </w:tcPr>
          <w:p w14:paraId="3EA330D8" w14:textId="77777777" w:rsidR="00F519C4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applicable, provide the percentage</w:t>
            </w:r>
            <w:r w:rsidR="00781FCF">
              <w:rPr>
                <w:rFonts w:ascii="Arial" w:hAnsi="Arial" w:cs="Arial"/>
              </w:rPr>
              <w:t xml:space="preserve"> of participants that fall into each school grade</w:t>
            </w:r>
            <w:r>
              <w:rPr>
                <w:rFonts w:ascii="Arial" w:hAnsi="Arial" w:cs="Arial"/>
              </w:rPr>
              <w:t>.</w:t>
            </w:r>
            <w:r w:rsidR="002F5D37">
              <w:rPr>
                <w:rFonts w:ascii="Arial" w:hAnsi="Arial" w:cs="Arial"/>
              </w:rPr>
              <w:t xml:space="preserve"> You may also make an educated guess based on mean age and put ‘high school’ or ‘college’.</w:t>
            </w:r>
            <w:r>
              <w:rPr>
                <w:rFonts w:ascii="Arial" w:hAnsi="Arial" w:cs="Arial"/>
              </w:rPr>
              <w:t xml:space="preserve"> </w:t>
            </w:r>
          </w:p>
          <w:p w14:paraId="291ED39B" w14:textId="77777777" w:rsidR="00F519C4" w:rsidRDefault="00F519C4" w:rsidP="00EE4F8F">
            <w:pPr>
              <w:rPr>
                <w:rFonts w:ascii="Arial" w:hAnsi="Arial" w:cs="Arial"/>
              </w:rPr>
            </w:pPr>
          </w:p>
          <w:p w14:paraId="617AD03C" w14:textId="1595A670" w:rsidR="000D5B54" w:rsidRPr="00B67C51" w:rsidRDefault="0059645B" w:rsidP="00EE4F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this information is not provided, mark NA. </w:t>
            </w:r>
          </w:p>
        </w:tc>
      </w:tr>
      <w:tr w:rsidR="000D5B54" w14:paraId="42FB5A81" w14:textId="77777777" w:rsidTr="4EED0EE6">
        <w:tc>
          <w:tcPr>
            <w:tcW w:w="3055" w:type="dxa"/>
          </w:tcPr>
          <w:p w14:paraId="6C296E5E" w14:textId="77777777" w:rsidR="000D5B54" w:rsidRPr="00B67C51" w:rsidRDefault="005A7046" w:rsidP="00781F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Design</w:t>
            </w:r>
          </w:p>
        </w:tc>
        <w:tc>
          <w:tcPr>
            <w:tcW w:w="6295" w:type="dxa"/>
          </w:tcPr>
          <w:p w14:paraId="42DB03C2" w14:textId="6E2FB1E7" w:rsidR="00F519C4" w:rsidRPr="00B67C51" w:rsidRDefault="005A7046" w:rsidP="00F519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k if the study design is cross</w:t>
            </w:r>
            <w:r w:rsidR="00D60ED5">
              <w:rPr>
                <w:rFonts w:ascii="Arial" w:hAnsi="Arial" w:cs="Arial"/>
              </w:rPr>
              <w:t>-sectional, RCT</w:t>
            </w:r>
            <w:r w:rsidR="00F519C4">
              <w:rPr>
                <w:rFonts w:ascii="Arial" w:hAnsi="Arial" w:cs="Arial"/>
              </w:rPr>
              <w:t xml:space="preserve">, longitudinal, </w:t>
            </w:r>
            <w:proofErr w:type="spellStart"/>
            <w:r w:rsidR="00F519C4">
              <w:rPr>
                <w:rFonts w:ascii="Arial" w:hAnsi="Arial" w:cs="Arial"/>
              </w:rPr>
              <w:t>etc</w:t>
            </w:r>
            <w:proofErr w:type="spellEnd"/>
          </w:p>
          <w:p w14:paraId="4196412F" w14:textId="1EA8AEA3" w:rsidR="00D60ED5" w:rsidRPr="00B67C51" w:rsidRDefault="00D60ED5" w:rsidP="00D60ED5">
            <w:pPr>
              <w:rPr>
                <w:rFonts w:ascii="Arial" w:hAnsi="Arial" w:cs="Arial"/>
              </w:rPr>
            </w:pPr>
          </w:p>
        </w:tc>
      </w:tr>
      <w:tr w:rsidR="00D60ED5" w14:paraId="45D6478D" w14:textId="77777777" w:rsidTr="4EED0EE6">
        <w:tc>
          <w:tcPr>
            <w:tcW w:w="3055" w:type="dxa"/>
          </w:tcPr>
          <w:p w14:paraId="5624EBD1" w14:textId="73AC6DF8" w:rsidR="00D60ED5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Monitoring Period</w:t>
            </w:r>
          </w:p>
        </w:tc>
        <w:tc>
          <w:tcPr>
            <w:tcW w:w="6295" w:type="dxa"/>
          </w:tcPr>
          <w:p w14:paraId="54EFCAD2" w14:textId="42695007" w:rsidR="00D60ED5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 xml:space="preserve">Describe the monitoring period for the study, such as two weeks, over a whole season, etc. </w:t>
            </w:r>
          </w:p>
          <w:p w14:paraId="4677F1F2" w14:textId="3FD5C701" w:rsidR="00D60ED5" w:rsidRDefault="00D60ED5" w:rsidP="00EE4F8F">
            <w:pPr>
              <w:rPr>
                <w:rFonts w:ascii="Arial" w:hAnsi="Arial" w:cs="Arial"/>
              </w:rPr>
            </w:pPr>
          </w:p>
          <w:p w14:paraId="6177A3DD" w14:textId="754983EE" w:rsidR="00D60ED5" w:rsidRDefault="00D60ED5" w:rsidP="4EED0EE6">
            <w:pPr>
              <w:rPr>
                <w:rFonts w:ascii="Arial" w:hAnsi="Arial" w:cs="Arial"/>
              </w:rPr>
            </w:pPr>
          </w:p>
        </w:tc>
      </w:tr>
      <w:tr w:rsidR="000D5B54" w14:paraId="3C3FB73F" w14:textId="77777777" w:rsidTr="4EED0EE6">
        <w:tc>
          <w:tcPr>
            <w:tcW w:w="3055" w:type="dxa"/>
          </w:tcPr>
          <w:p w14:paraId="173D49FA" w14:textId="698B4679" w:rsidR="000D5B54" w:rsidRPr="00B67C51" w:rsidRDefault="000D5B54" w:rsidP="4EED0EE6">
            <w:pPr>
              <w:rPr>
                <w:rFonts w:ascii="Arial" w:hAnsi="Arial" w:cs="Arial"/>
              </w:rPr>
            </w:pPr>
          </w:p>
        </w:tc>
        <w:tc>
          <w:tcPr>
            <w:tcW w:w="6295" w:type="dxa"/>
          </w:tcPr>
          <w:p w14:paraId="266B7F89" w14:textId="4F38FDFB" w:rsidR="000D5B54" w:rsidRPr="00B67C51" w:rsidRDefault="000D5B54" w:rsidP="4EED0EE6">
            <w:pPr>
              <w:rPr>
                <w:rFonts w:ascii="Arial" w:hAnsi="Arial" w:cs="Arial"/>
              </w:rPr>
            </w:pPr>
          </w:p>
        </w:tc>
      </w:tr>
      <w:tr w:rsidR="002A1D83" w14:paraId="084CEEF5" w14:textId="77777777" w:rsidTr="4EED0EE6">
        <w:tc>
          <w:tcPr>
            <w:tcW w:w="3055" w:type="dxa"/>
          </w:tcPr>
          <w:p w14:paraId="63F514EE" w14:textId="0794CDE2" w:rsidR="002A1D83" w:rsidRDefault="002A1D83" w:rsidP="00D60E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Time Frame</w:t>
            </w:r>
          </w:p>
        </w:tc>
        <w:tc>
          <w:tcPr>
            <w:tcW w:w="6295" w:type="dxa"/>
          </w:tcPr>
          <w:p w14:paraId="08972996" w14:textId="3C8F8F7E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participants asked to recount their PA over the past week, month, year?</w:t>
            </w:r>
          </w:p>
          <w:p w14:paraId="08E5EA0C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week = 1</w:t>
            </w:r>
          </w:p>
          <w:p w14:paraId="775084D4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month = 2</w:t>
            </w:r>
          </w:p>
          <w:p w14:paraId="6704BB3D" w14:textId="375A86FB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year = 3</w:t>
            </w:r>
          </w:p>
          <w:p w14:paraId="26F91CA2" w14:textId="1A388DA9" w:rsidR="00F519C4" w:rsidRDefault="00F519C4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= 4</w:t>
            </w:r>
          </w:p>
          <w:p w14:paraId="4C30D44A" w14:textId="663EA8A0" w:rsidR="002A1D83" w:rsidRDefault="002A1D83" w:rsidP="00CD60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= 0</w:t>
            </w:r>
          </w:p>
        </w:tc>
      </w:tr>
      <w:tr w:rsidR="002A1D83" w14:paraId="0CA3ECEA" w14:textId="77777777" w:rsidTr="4EED0EE6">
        <w:tc>
          <w:tcPr>
            <w:tcW w:w="3055" w:type="dxa"/>
          </w:tcPr>
          <w:p w14:paraId="6B4B9237" w14:textId="18DFE2A2" w:rsidR="002A1D83" w:rsidRDefault="002A1D83" w:rsidP="00D60E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– Self report or device?</w:t>
            </w:r>
          </w:p>
        </w:tc>
        <w:tc>
          <w:tcPr>
            <w:tcW w:w="6295" w:type="dxa"/>
          </w:tcPr>
          <w:p w14:paraId="7A4085F8" w14:textId="1FB1322E" w:rsidR="002A1D83" w:rsidRDefault="4EED0EE6" w:rsidP="002A1D83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Was PA measured using self-report questionnaires or devices?</w:t>
            </w:r>
          </w:p>
          <w:p w14:paraId="49D11410" w14:textId="77D423D6" w:rsidR="002A1D83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Devices = 1</w:t>
            </w:r>
          </w:p>
          <w:p w14:paraId="74FB75A3" w14:textId="3277B3FE" w:rsidR="002A1D83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Both = 2</w:t>
            </w:r>
          </w:p>
          <w:p w14:paraId="4D3530F4" w14:textId="6DDCE785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= 0</w:t>
            </w:r>
          </w:p>
        </w:tc>
      </w:tr>
      <w:tr w:rsidR="002A1D83" w14:paraId="407FF43A" w14:textId="77777777" w:rsidTr="4EED0EE6">
        <w:tc>
          <w:tcPr>
            <w:tcW w:w="3055" w:type="dxa"/>
          </w:tcPr>
          <w:p w14:paraId="66187CB9" w14:textId="59762DBC" w:rsidR="002A1D83" w:rsidRDefault="002A1D83" w:rsidP="00D60E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A Volume</w:t>
            </w:r>
          </w:p>
        </w:tc>
        <w:tc>
          <w:tcPr>
            <w:tcW w:w="6295" w:type="dxa"/>
          </w:tcPr>
          <w:p w14:paraId="6EED7BE9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PA volume assessed?</w:t>
            </w:r>
          </w:p>
          <w:p w14:paraId="01CB7BD7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= 1</w:t>
            </w:r>
          </w:p>
          <w:p w14:paraId="5475A677" w14:textId="76837385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= 0</w:t>
            </w:r>
          </w:p>
        </w:tc>
      </w:tr>
      <w:tr w:rsidR="002A1D83" w14:paraId="3ED4C42A" w14:textId="77777777" w:rsidTr="4EED0EE6">
        <w:tc>
          <w:tcPr>
            <w:tcW w:w="3055" w:type="dxa"/>
          </w:tcPr>
          <w:p w14:paraId="2F6B51C9" w14:textId="48C83520" w:rsidR="002A1D83" w:rsidRDefault="002A1D83" w:rsidP="00D60E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Intensity</w:t>
            </w:r>
          </w:p>
        </w:tc>
        <w:tc>
          <w:tcPr>
            <w:tcW w:w="6295" w:type="dxa"/>
          </w:tcPr>
          <w:p w14:paraId="37141F27" w14:textId="4B1D9B65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PA intensity assessed?</w:t>
            </w:r>
          </w:p>
          <w:p w14:paraId="19FBFA08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= 1</w:t>
            </w:r>
          </w:p>
          <w:p w14:paraId="432D6050" w14:textId="72B3B6BB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= 0</w:t>
            </w:r>
          </w:p>
        </w:tc>
      </w:tr>
      <w:tr w:rsidR="002A1D83" w14:paraId="17EEE118" w14:textId="77777777" w:rsidTr="4EED0EE6">
        <w:tc>
          <w:tcPr>
            <w:tcW w:w="3055" w:type="dxa"/>
          </w:tcPr>
          <w:p w14:paraId="435411CF" w14:textId="4912410E" w:rsidR="002A1D83" w:rsidRDefault="002A1D83" w:rsidP="00D60E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Duration</w:t>
            </w:r>
          </w:p>
        </w:tc>
        <w:tc>
          <w:tcPr>
            <w:tcW w:w="6295" w:type="dxa"/>
          </w:tcPr>
          <w:p w14:paraId="1038C6DE" w14:textId="6B4EA2E3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PA duration assessed?</w:t>
            </w:r>
          </w:p>
          <w:p w14:paraId="6D31D989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= 1</w:t>
            </w:r>
          </w:p>
          <w:p w14:paraId="0B3C0094" w14:textId="2C734106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= 0</w:t>
            </w:r>
          </w:p>
        </w:tc>
      </w:tr>
      <w:tr w:rsidR="002A1D83" w14:paraId="38437DAA" w14:textId="77777777" w:rsidTr="4EED0EE6">
        <w:tc>
          <w:tcPr>
            <w:tcW w:w="3055" w:type="dxa"/>
          </w:tcPr>
          <w:p w14:paraId="75517167" w14:textId="05763124" w:rsidR="002A1D83" w:rsidRDefault="002A1D83" w:rsidP="00D60E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Frequency</w:t>
            </w:r>
          </w:p>
        </w:tc>
        <w:tc>
          <w:tcPr>
            <w:tcW w:w="6295" w:type="dxa"/>
          </w:tcPr>
          <w:p w14:paraId="2247F0B8" w14:textId="53A0E456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PA frequency assessed?</w:t>
            </w:r>
          </w:p>
          <w:p w14:paraId="3CEA96FD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= 1</w:t>
            </w:r>
          </w:p>
          <w:p w14:paraId="50787594" w14:textId="0EAF4114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= 0</w:t>
            </w:r>
          </w:p>
        </w:tc>
      </w:tr>
      <w:tr w:rsidR="002A1D83" w14:paraId="0F650AB9" w14:textId="77777777" w:rsidTr="4EED0EE6">
        <w:tc>
          <w:tcPr>
            <w:tcW w:w="3055" w:type="dxa"/>
          </w:tcPr>
          <w:p w14:paraId="01304309" w14:textId="06CB8997" w:rsidR="002A1D83" w:rsidRDefault="002A1D83" w:rsidP="00D60E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Type</w:t>
            </w:r>
          </w:p>
        </w:tc>
        <w:tc>
          <w:tcPr>
            <w:tcW w:w="6295" w:type="dxa"/>
          </w:tcPr>
          <w:p w14:paraId="04DF34A0" w14:textId="626D666E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PA type assessed?</w:t>
            </w:r>
          </w:p>
          <w:p w14:paraId="775C4D5B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= 0</w:t>
            </w:r>
          </w:p>
          <w:p w14:paraId="7E88F0F4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robic = 1</w:t>
            </w:r>
          </w:p>
          <w:p w14:paraId="666027E2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stance = 2</w:t>
            </w:r>
          </w:p>
          <w:p w14:paraId="33884FAA" w14:textId="786368F5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= 3</w:t>
            </w:r>
          </w:p>
        </w:tc>
      </w:tr>
      <w:tr w:rsidR="002A1D83" w14:paraId="43C29862" w14:textId="77777777" w:rsidTr="4EED0EE6">
        <w:tc>
          <w:tcPr>
            <w:tcW w:w="3055" w:type="dxa"/>
          </w:tcPr>
          <w:p w14:paraId="54EEA940" w14:textId="2F359870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 Measure</w:t>
            </w:r>
          </w:p>
        </w:tc>
        <w:tc>
          <w:tcPr>
            <w:tcW w:w="6295" w:type="dxa"/>
          </w:tcPr>
          <w:p w14:paraId="62DFEE37" w14:textId="58874233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were the specific PA measures that were used?</w:t>
            </w:r>
            <w:r w:rsidR="0024131E">
              <w:rPr>
                <w:rFonts w:ascii="Arial" w:hAnsi="Arial" w:cs="Arial"/>
              </w:rPr>
              <w:t xml:space="preserve"> List the specific name of the device/accelerometer and/or self-report questionnaire.</w:t>
            </w:r>
          </w:p>
        </w:tc>
      </w:tr>
      <w:tr w:rsidR="4EED0EE6" w14:paraId="4B24BEFC" w14:textId="77777777" w:rsidTr="4EED0EE6">
        <w:tc>
          <w:tcPr>
            <w:tcW w:w="3055" w:type="dxa"/>
          </w:tcPr>
          <w:p w14:paraId="15FAAF68" w14:textId="52F85A04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Wear Location</w:t>
            </w:r>
          </w:p>
        </w:tc>
        <w:tc>
          <w:tcPr>
            <w:tcW w:w="6295" w:type="dxa"/>
          </w:tcPr>
          <w:p w14:paraId="06ACE7F5" w14:textId="745AC903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Describe where the accelerometer was worn (e.g., hip, wrist, smart phone)</w:t>
            </w:r>
          </w:p>
        </w:tc>
      </w:tr>
      <w:tr w:rsidR="4EED0EE6" w14:paraId="640DB9A7" w14:textId="77777777" w:rsidTr="4EED0EE6">
        <w:tc>
          <w:tcPr>
            <w:tcW w:w="3055" w:type="dxa"/>
          </w:tcPr>
          <w:p w14:paraId="5DD73A83" w14:textId="2F98F98E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SB Flag</w:t>
            </w:r>
          </w:p>
        </w:tc>
        <w:tc>
          <w:tcPr>
            <w:tcW w:w="6295" w:type="dxa"/>
          </w:tcPr>
          <w:p w14:paraId="78F83D4C" w14:textId="1F2ED387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 xml:space="preserve">Was SB assessed? </w:t>
            </w:r>
          </w:p>
          <w:p w14:paraId="4E503A37" w14:textId="14222C9E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 xml:space="preserve">Yes= 1 </w:t>
            </w:r>
          </w:p>
          <w:p w14:paraId="1A8E146C" w14:textId="4975985F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No= 0</w:t>
            </w:r>
          </w:p>
        </w:tc>
      </w:tr>
      <w:tr w:rsidR="002A1D83" w14:paraId="5C5DDCF1" w14:textId="77777777" w:rsidTr="4EED0EE6">
        <w:tc>
          <w:tcPr>
            <w:tcW w:w="3055" w:type="dxa"/>
          </w:tcPr>
          <w:p w14:paraId="21FD2CFA" w14:textId="1E7DDBA5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 Time Frame</w:t>
            </w:r>
          </w:p>
        </w:tc>
        <w:tc>
          <w:tcPr>
            <w:tcW w:w="6295" w:type="dxa"/>
          </w:tcPr>
          <w:p w14:paraId="7EB65D67" w14:textId="371042E0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participants asked to recount their SB over the past week, month, year?</w:t>
            </w:r>
          </w:p>
          <w:p w14:paraId="352A3B78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week = 1</w:t>
            </w:r>
          </w:p>
          <w:p w14:paraId="30383898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month = 2</w:t>
            </w:r>
          </w:p>
          <w:p w14:paraId="77DFFC6D" w14:textId="58037BD0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year = 3</w:t>
            </w:r>
          </w:p>
          <w:p w14:paraId="18B1B9E0" w14:textId="3D2182AB" w:rsidR="0024131E" w:rsidRDefault="0024131E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= 4</w:t>
            </w:r>
          </w:p>
          <w:p w14:paraId="08B329F9" w14:textId="66E3E04D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= 0</w:t>
            </w:r>
          </w:p>
        </w:tc>
      </w:tr>
      <w:tr w:rsidR="002A1D83" w14:paraId="18E44D3D" w14:textId="77777777" w:rsidTr="4EED0EE6">
        <w:tc>
          <w:tcPr>
            <w:tcW w:w="3055" w:type="dxa"/>
          </w:tcPr>
          <w:p w14:paraId="23485FD4" w14:textId="68306ED4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 – Self report or device?</w:t>
            </w:r>
          </w:p>
        </w:tc>
        <w:tc>
          <w:tcPr>
            <w:tcW w:w="6295" w:type="dxa"/>
          </w:tcPr>
          <w:p w14:paraId="37EAC9E4" w14:textId="37B7487C" w:rsidR="002A1D83" w:rsidRDefault="4EED0EE6" w:rsidP="002A1D83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Was SB measured using self-report questionnaires or devices?</w:t>
            </w:r>
          </w:p>
          <w:p w14:paraId="27149EE3" w14:textId="78FD0EE8" w:rsidR="002A1D83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Devices = 1</w:t>
            </w:r>
          </w:p>
          <w:p w14:paraId="5D202907" w14:textId="21D73DEF" w:rsidR="002A1D83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Both = 2</w:t>
            </w:r>
          </w:p>
          <w:p w14:paraId="2A9107C8" w14:textId="35D2E515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A = 0</w:t>
            </w:r>
          </w:p>
        </w:tc>
      </w:tr>
      <w:tr w:rsidR="002A1D83" w14:paraId="0A131109" w14:textId="77777777" w:rsidTr="4EED0EE6">
        <w:tc>
          <w:tcPr>
            <w:tcW w:w="3055" w:type="dxa"/>
          </w:tcPr>
          <w:p w14:paraId="73AB4B14" w14:textId="5B616E89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B Total Sitting Time</w:t>
            </w:r>
          </w:p>
        </w:tc>
        <w:tc>
          <w:tcPr>
            <w:tcW w:w="6295" w:type="dxa"/>
          </w:tcPr>
          <w:p w14:paraId="3E8EF49A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SB assessed using total sitting time?</w:t>
            </w:r>
          </w:p>
          <w:p w14:paraId="5FD0DE87" w14:textId="77777777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= 1</w:t>
            </w:r>
          </w:p>
          <w:p w14:paraId="0D6C2D50" w14:textId="0271216F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= 0</w:t>
            </w:r>
          </w:p>
        </w:tc>
      </w:tr>
      <w:tr w:rsidR="002A1D83" w14:paraId="79BB4467" w14:textId="77777777" w:rsidTr="4EED0EE6">
        <w:tc>
          <w:tcPr>
            <w:tcW w:w="3055" w:type="dxa"/>
          </w:tcPr>
          <w:p w14:paraId="068D8F93" w14:textId="25B46AAC" w:rsidR="002A1D83" w:rsidRDefault="002A1D83" w:rsidP="002A1D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B Context Specific </w:t>
            </w:r>
          </w:p>
        </w:tc>
        <w:tc>
          <w:tcPr>
            <w:tcW w:w="6295" w:type="dxa"/>
          </w:tcPr>
          <w:p w14:paraId="354EA69F" w14:textId="7E6D01F1" w:rsidR="0033699C" w:rsidRDefault="0033699C" w:rsidP="003369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SB assessed using context specific</w:t>
            </w:r>
            <w:r w:rsidR="0024131E">
              <w:rPr>
                <w:rFonts w:ascii="Arial" w:hAnsi="Arial" w:cs="Arial"/>
              </w:rPr>
              <w:t xml:space="preserve"> questions</w:t>
            </w:r>
            <w:r>
              <w:rPr>
                <w:rFonts w:ascii="Arial" w:hAnsi="Arial" w:cs="Arial"/>
              </w:rPr>
              <w:t>?</w:t>
            </w:r>
          </w:p>
          <w:p w14:paraId="255AF1F0" w14:textId="77777777" w:rsidR="0033699C" w:rsidRDefault="0033699C" w:rsidP="003369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= 1</w:t>
            </w:r>
          </w:p>
          <w:p w14:paraId="7FC9BF42" w14:textId="2D005C4E" w:rsidR="002A1D83" w:rsidRDefault="0033699C" w:rsidP="003369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= 0</w:t>
            </w:r>
          </w:p>
        </w:tc>
      </w:tr>
      <w:tr w:rsidR="4EED0EE6" w14:paraId="61F7754B" w14:textId="77777777" w:rsidTr="4EED0EE6">
        <w:tc>
          <w:tcPr>
            <w:tcW w:w="3055" w:type="dxa"/>
          </w:tcPr>
          <w:p w14:paraId="7418287E" w14:textId="6612011C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Which Context</w:t>
            </w:r>
          </w:p>
        </w:tc>
        <w:tc>
          <w:tcPr>
            <w:tcW w:w="6295" w:type="dxa"/>
          </w:tcPr>
          <w:p w14:paraId="2E217A0F" w14:textId="326115B9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Describe what context SB was measured (e.g., screen time)</w:t>
            </w:r>
          </w:p>
        </w:tc>
      </w:tr>
      <w:tr w:rsidR="0033699C" w14:paraId="410CF5FE" w14:textId="77777777" w:rsidTr="4EED0EE6">
        <w:tc>
          <w:tcPr>
            <w:tcW w:w="3055" w:type="dxa"/>
          </w:tcPr>
          <w:p w14:paraId="3BE3ABA6" w14:textId="3001608D" w:rsidR="0033699C" w:rsidRDefault="0033699C" w:rsidP="003369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 Measure</w:t>
            </w:r>
          </w:p>
        </w:tc>
        <w:tc>
          <w:tcPr>
            <w:tcW w:w="6295" w:type="dxa"/>
          </w:tcPr>
          <w:p w14:paraId="283CD6E6" w14:textId="36E040E3" w:rsidR="0033699C" w:rsidRDefault="0033699C" w:rsidP="003369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were the specific SB measures that were used?</w:t>
            </w:r>
            <w:r w:rsidR="0024131E">
              <w:rPr>
                <w:rFonts w:ascii="Arial" w:hAnsi="Arial" w:cs="Arial"/>
              </w:rPr>
              <w:t xml:space="preserve">  List the specific name of the device/accelerometer and/or self-report questionnaire.</w:t>
            </w:r>
          </w:p>
        </w:tc>
      </w:tr>
      <w:tr w:rsidR="4EED0EE6" w14:paraId="41518AE0" w14:textId="77777777" w:rsidTr="4EED0EE6">
        <w:tc>
          <w:tcPr>
            <w:tcW w:w="3055" w:type="dxa"/>
          </w:tcPr>
          <w:p w14:paraId="2131D5C7" w14:textId="45A8CA15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Wear Location</w:t>
            </w:r>
          </w:p>
        </w:tc>
        <w:tc>
          <w:tcPr>
            <w:tcW w:w="6295" w:type="dxa"/>
          </w:tcPr>
          <w:p w14:paraId="3570F5F7" w14:textId="10AE98AB" w:rsidR="4EED0EE6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Describe where the accelerometer was worn (e.g., hip, wrist, smart phone)</w:t>
            </w:r>
          </w:p>
        </w:tc>
      </w:tr>
      <w:tr w:rsidR="2CD901DA" w14:paraId="3F5921F4" w14:textId="77777777" w:rsidTr="4EED0EE6">
        <w:tc>
          <w:tcPr>
            <w:tcW w:w="3055" w:type="dxa"/>
          </w:tcPr>
          <w:p w14:paraId="232CD206" w14:textId="30FF472B" w:rsidR="2CD901DA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ather Indices</w:t>
            </w:r>
          </w:p>
        </w:tc>
        <w:tc>
          <w:tcPr>
            <w:tcW w:w="6295" w:type="dxa"/>
          </w:tcPr>
          <w:p w14:paraId="599E8160" w14:textId="568E1678" w:rsidR="2CD901DA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st the weather indices that were reported/analyzed (e.g., precipitation, temperature, humidity, </w:t>
            </w:r>
            <w:proofErr w:type="spellStart"/>
            <w:r>
              <w:rPr>
                <w:rFonts w:ascii="Arial" w:hAnsi="Arial" w:cs="Arial"/>
              </w:rPr>
              <w:t>et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2CD901DA" w14:paraId="545DBB72" w14:textId="77777777" w:rsidTr="4EED0EE6">
        <w:tc>
          <w:tcPr>
            <w:tcW w:w="3055" w:type="dxa"/>
          </w:tcPr>
          <w:p w14:paraId="338161D4" w14:textId="24B25F4E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Weather Time Frame</w:t>
            </w:r>
          </w:p>
        </w:tc>
        <w:tc>
          <w:tcPr>
            <w:tcW w:w="6295" w:type="dxa"/>
          </w:tcPr>
          <w:p w14:paraId="6F77BE51" w14:textId="6981AAFB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Was weather measured or recorded in the past week, month, year?</w:t>
            </w:r>
          </w:p>
          <w:p w14:paraId="42465461" w14:textId="77777777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ast week = 1</w:t>
            </w:r>
          </w:p>
          <w:p w14:paraId="7369EA52" w14:textId="77777777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ast month = 2</w:t>
            </w:r>
          </w:p>
          <w:p w14:paraId="7BC80B2C" w14:textId="2400CC64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ast year = 3</w:t>
            </w:r>
          </w:p>
          <w:p w14:paraId="49596397" w14:textId="00B58CE3" w:rsidR="0024131E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 one year = 4</w:t>
            </w:r>
          </w:p>
          <w:p w14:paraId="4DADE727" w14:textId="7348C278" w:rsidR="0024131E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xed = 5</w:t>
            </w:r>
          </w:p>
          <w:p w14:paraId="18E41587" w14:textId="66E3E04D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NA = 0</w:t>
            </w:r>
          </w:p>
          <w:p w14:paraId="71F3792B" w14:textId="4D29A840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0BE0974D" w14:textId="77777777" w:rsidTr="4EED0EE6">
        <w:tc>
          <w:tcPr>
            <w:tcW w:w="3055" w:type="dxa"/>
          </w:tcPr>
          <w:p w14:paraId="4990AC19" w14:textId="391A4629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Weather Measure</w:t>
            </w:r>
          </w:p>
        </w:tc>
        <w:tc>
          <w:tcPr>
            <w:tcW w:w="6295" w:type="dxa"/>
          </w:tcPr>
          <w:p w14:paraId="441E705B" w14:textId="12C416A5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What were the specific weather measures that were used?</w:t>
            </w:r>
          </w:p>
        </w:tc>
      </w:tr>
      <w:tr w:rsidR="0033699C" w14:paraId="7494B8B5" w14:textId="77777777" w:rsidTr="4EED0EE6">
        <w:tc>
          <w:tcPr>
            <w:tcW w:w="3055" w:type="dxa"/>
          </w:tcPr>
          <w:p w14:paraId="21D1D49E" w14:textId="15433A8E" w:rsidR="0033699C" w:rsidRPr="00B67C51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Source of Weather Data</w:t>
            </w:r>
          </w:p>
        </w:tc>
        <w:tc>
          <w:tcPr>
            <w:tcW w:w="6295" w:type="dxa"/>
          </w:tcPr>
          <w:p w14:paraId="136BDA2F" w14:textId="735F6585" w:rsidR="0033699C" w:rsidRPr="00B67C51" w:rsidRDefault="4EED0EE6" w:rsidP="4EED0EE6">
            <w:pPr>
              <w:rPr>
                <w:rFonts w:ascii="Arial" w:hAnsi="Arial" w:cs="Arial"/>
              </w:rPr>
            </w:pPr>
            <w:r w:rsidRPr="4EED0EE6">
              <w:rPr>
                <w:rFonts w:ascii="Arial" w:hAnsi="Arial" w:cs="Arial"/>
              </w:rPr>
              <w:t>Describe</w:t>
            </w:r>
            <w:r w:rsidR="00373A14">
              <w:rPr>
                <w:rFonts w:ascii="Arial" w:hAnsi="Arial" w:cs="Arial"/>
              </w:rPr>
              <w:t xml:space="preserve"> the source used to collect weather-related data </w:t>
            </w:r>
          </w:p>
        </w:tc>
      </w:tr>
      <w:tr w:rsidR="0024131E" w14:paraId="14016F3B" w14:textId="77777777" w:rsidTr="4EED0EE6">
        <w:tc>
          <w:tcPr>
            <w:tcW w:w="9350" w:type="dxa"/>
            <w:gridSpan w:val="2"/>
          </w:tcPr>
          <w:p w14:paraId="3383B5AB" w14:textId="77777777" w:rsidR="0024131E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addition, you will also extract specific results from the papers.</w:t>
            </w:r>
          </w:p>
          <w:p w14:paraId="64F885E5" w14:textId="77777777" w:rsidR="0024131E" w:rsidRDefault="0024131E" w:rsidP="2CD901DA">
            <w:pPr>
              <w:rPr>
                <w:rFonts w:ascii="Arial" w:hAnsi="Arial" w:cs="Arial"/>
              </w:rPr>
            </w:pPr>
          </w:p>
          <w:p w14:paraId="56880069" w14:textId="77948F12" w:rsidR="0024131E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se include means, SDs and ranges for PA, SB and weather indices, if applicable.</w:t>
            </w:r>
          </w:p>
          <w:p w14:paraId="0AD9BD77" w14:textId="77777777" w:rsidR="0024131E" w:rsidRDefault="0024131E" w:rsidP="2CD901DA">
            <w:pPr>
              <w:rPr>
                <w:rFonts w:ascii="Arial" w:hAnsi="Arial" w:cs="Arial"/>
              </w:rPr>
            </w:pPr>
          </w:p>
          <w:p w14:paraId="4EC26DF7" w14:textId="0AD9FB2D" w:rsidR="0024131E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ly, you will extract correlational data between PA or SB and weather or seasons, if provided. This can include r correlations, beta values and/or odds ratios.</w:t>
            </w:r>
          </w:p>
        </w:tc>
      </w:tr>
      <w:tr w:rsidR="2CD901DA" w14:paraId="1D789295" w14:textId="77777777" w:rsidTr="4EED0EE6">
        <w:tc>
          <w:tcPr>
            <w:tcW w:w="3055" w:type="dxa"/>
          </w:tcPr>
          <w:p w14:paraId="552486E9" w14:textId="41F79C54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A Correlation with Weather Ind</w:t>
            </w:r>
            <w:r w:rsidR="0024131E">
              <w:rPr>
                <w:rFonts w:ascii="Arial" w:hAnsi="Arial" w:cs="Arial"/>
              </w:rPr>
              <w:t>ices</w:t>
            </w:r>
          </w:p>
        </w:tc>
        <w:tc>
          <w:tcPr>
            <w:tcW w:w="6295" w:type="dxa"/>
          </w:tcPr>
          <w:p w14:paraId="0D758748" w14:textId="4E61900B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019D170B" w14:textId="77777777" w:rsidTr="4EED0EE6">
        <w:tc>
          <w:tcPr>
            <w:tcW w:w="3055" w:type="dxa"/>
          </w:tcPr>
          <w:p w14:paraId="3CCC7BE7" w14:textId="3CF9AC33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056B6F8F" w14:textId="3826FB0C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7FEA3CE3" w14:textId="77777777" w:rsidTr="4EED0EE6">
        <w:tc>
          <w:tcPr>
            <w:tcW w:w="3055" w:type="dxa"/>
          </w:tcPr>
          <w:p w14:paraId="2C829EC4" w14:textId="53351336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A Correlation with Season</w:t>
            </w:r>
          </w:p>
        </w:tc>
        <w:tc>
          <w:tcPr>
            <w:tcW w:w="6295" w:type="dxa"/>
          </w:tcPr>
          <w:p w14:paraId="09E527E2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21A52E80" w14:textId="77777777" w:rsidTr="4EED0EE6">
        <w:tc>
          <w:tcPr>
            <w:tcW w:w="3055" w:type="dxa"/>
          </w:tcPr>
          <w:p w14:paraId="136F7DC8" w14:textId="56DB09B7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lastRenderedPageBreak/>
              <w:t>P-Value</w:t>
            </w:r>
          </w:p>
        </w:tc>
        <w:tc>
          <w:tcPr>
            <w:tcW w:w="6295" w:type="dxa"/>
          </w:tcPr>
          <w:p w14:paraId="01DE5307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2E7C495E" w14:textId="77777777" w:rsidTr="4EED0EE6">
        <w:tc>
          <w:tcPr>
            <w:tcW w:w="3055" w:type="dxa"/>
          </w:tcPr>
          <w:p w14:paraId="72BBA2C2" w14:textId="467826AA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SB Correlation with Weather Ind</w:t>
            </w:r>
            <w:r w:rsidR="0024131E">
              <w:rPr>
                <w:rFonts w:ascii="Arial" w:hAnsi="Arial" w:cs="Arial"/>
              </w:rPr>
              <w:t>ices</w:t>
            </w:r>
            <w:r w:rsidRPr="2CD901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295" w:type="dxa"/>
          </w:tcPr>
          <w:p w14:paraId="5F68F139" w14:textId="4E61900B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67C5CD4F" w14:textId="77777777" w:rsidTr="4EED0EE6">
        <w:tc>
          <w:tcPr>
            <w:tcW w:w="3055" w:type="dxa"/>
          </w:tcPr>
          <w:p w14:paraId="2AE38CE5" w14:textId="68F5DE55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226A1820" w14:textId="3826FB0C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30DA09DE" w14:textId="77777777" w:rsidTr="4EED0EE6">
        <w:tc>
          <w:tcPr>
            <w:tcW w:w="3055" w:type="dxa"/>
          </w:tcPr>
          <w:p w14:paraId="4F9C65D0" w14:textId="38104607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 xml:space="preserve">SB Correlation with Seasons </w:t>
            </w:r>
          </w:p>
        </w:tc>
        <w:tc>
          <w:tcPr>
            <w:tcW w:w="6295" w:type="dxa"/>
          </w:tcPr>
          <w:p w14:paraId="668F7DBF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4F56E0D1" w14:textId="77777777" w:rsidTr="4EED0EE6">
        <w:tc>
          <w:tcPr>
            <w:tcW w:w="3055" w:type="dxa"/>
          </w:tcPr>
          <w:p w14:paraId="5EED201F" w14:textId="01AC6B3A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0C4C4AED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73E00D45" w14:textId="77777777" w:rsidTr="4EED0EE6">
        <w:tc>
          <w:tcPr>
            <w:tcW w:w="3055" w:type="dxa"/>
          </w:tcPr>
          <w:p w14:paraId="7466064D" w14:textId="71F6C07D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Beta Value for PA and Weather Ind</w:t>
            </w:r>
            <w:r w:rsidR="0024131E">
              <w:rPr>
                <w:rFonts w:ascii="Arial" w:hAnsi="Arial" w:cs="Arial"/>
              </w:rPr>
              <w:t>ices</w:t>
            </w:r>
            <w:r w:rsidRPr="2CD901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295" w:type="dxa"/>
          </w:tcPr>
          <w:p w14:paraId="077459BA" w14:textId="4E61900B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2C061FC2" w14:textId="77777777" w:rsidTr="4EED0EE6">
        <w:tc>
          <w:tcPr>
            <w:tcW w:w="3055" w:type="dxa"/>
          </w:tcPr>
          <w:p w14:paraId="306B87C1" w14:textId="160832AA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4C763B3B" w14:textId="3826FB0C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7B958359" w14:textId="77777777" w:rsidTr="4EED0EE6">
        <w:tc>
          <w:tcPr>
            <w:tcW w:w="3055" w:type="dxa"/>
          </w:tcPr>
          <w:p w14:paraId="5029E9C1" w14:textId="571C7F8F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 xml:space="preserve">Beta Value for PA and Seasons </w:t>
            </w:r>
          </w:p>
        </w:tc>
        <w:tc>
          <w:tcPr>
            <w:tcW w:w="6295" w:type="dxa"/>
          </w:tcPr>
          <w:p w14:paraId="5CD050FC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587002F8" w14:textId="77777777" w:rsidTr="4EED0EE6">
        <w:tc>
          <w:tcPr>
            <w:tcW w:w="3055" w:type="dxa"/>
          </w:tcPr>
          <w:p w14:paraId="3DBB0D59" w14:textId="040ED908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3CFC6009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3B42AD3C" w14:textId="77777777" w:rsidTr="4EED0EE6">
        <w:tc>
          <w:tcPr>
            <w:tcW w:w="3055" w:type="dxa"/>
          </w:tcPr>
          <w:p w14:paraId="0A219605" w14:textId="058E804F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Beta Value for SB and Weather Ind</w:t>
            </w:r>
            <w:r w:rsidR="0024131E">
              <w:rPr>
                <w:rFonts w:ascii="Arial" w:hAnsi="Arial" w:cs="Arial"/>
              </w:rPr>
              <w:t>ices</w:t>
            </w:r>
            <w:r w:rsidRPr="2CD901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295" w:type="dxa"/>
          </w:tcPr>
          <w:p w14:paraId="511B80F9" w14:textId="4E61900B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5861A415" w14:textId="77777777" w:rsidTr="4EED0EE6">
        <w:tc>
          <w:tcPr>
            <w:tcW w:w="3055" w:type="dxa"/>
          </w:tcPr>
          <w:p w14:paraId="7D891CE8" w14:textId="62589443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1F35D586" w14:textId="3826FB0C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6BB69EF6" w14:textId="77777777" w:rsidTr="4EED0EE6">
        <w:tc>
          <w:tcPr>
            <w:tcW w:w="3055" w:type="dxa"/>
          </w:tcPr>
          <w:p w14:paraId="0862ED8B" w14:textId="2201F364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Beta Value for SB and Seasons</w:t>
            </w:r>
          </w:p>
        </w:tc>
        <w:tc>
          <w:tcPr>
            <w:tcW w:w="6295" w:type="dxa"/>
          </w:tcPr>
          <w:p w14:paraId="18240B3E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1556B069" w14:textId="77777777" w:rsidTr="4EED0EE6">
        <w:tc>
          <w:tcPr>
            <w:tcW w:w="3055" w:type="dxa"/>
          </w:tcPr>
          <w:p w14:paraId="002A6B13" w14:textId="3A8B5CA2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40C2266E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173C261C" w14:textId="77777777" w:rsidTr="4EED0EE6">
        <w:tc>
          <w:tcPr>
            <w:tcW w:w="3055" w:type="dxa"/>
          </w:tcPr>
          <w:p w14:paraId="53577CD8" w14:textId="6FEBF8A3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Odds Ratio (Adjusted or non) for PA and Weather Ind</w:t>
            </w:r>
            <w:r w:rsidR="0024131E">
              <w:rPr>
                <w:rFonts w:ascii="Arial" w:hAnsi="Arial" w:cs="Arial"/>
              </w:rPr>
              <w:t>ices</w:t>
            </w:r>
          </w:p>
        </w:tc>
        <w:tc>
          <w:tcPr>
            <w:tcW w:w="6295" w:type="dxa"/>
          </w:tcPr>
          <w:p w14:paraId="47230490" w14:textId="4E61900B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715C891D" w14:textId="77777777" w:rsidTr="4EED0EE6">
        <w:tc>
          <w:tcPr>
            <w:tcW w:w="3055" w:type="dxa"/>
          </w:tcPr>
          <w:p w14:paraId="7A15DE49" w14:textId="2CB5AF30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376AC67E" w14:textId="3826FB0C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46E02579" w14:textId="77777777" w:rsidTr="4EED0EE6">
        <w:tc>
          <w:tcPr>
            <w:tcW w:w="3055" w:type="dxa"/>
          </w:tcPr>
          <w:p w14:paraId="549D1E4F" w14:textId="2E222320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Odds Ratio (Adjusted or non) for PA and Seasons</w:t>
            </w:r>
          </w:p>
        </w:tc>
        <w:tc>
          <w:tcPr>
            <w:tcW w:w="6295" w:type="dxa"/>
          </w:tcPr>
          <w:p w14:paraId="70F924EF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0DD0AB4D" w14:textId="77777777" w:rsidTr="4EED0EE6">
        <w:tc>
          <w:tcPr>
            <w:tcW w:w="3055" w:type="dxa"/>
          </w:tcPr>
          <w:p w14:paraId="64B85D11" w14:textId="7AC127BF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40484E9E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22224119" w14:textId="77777777" w:rsidTr="4EED0EE6">
        <w:tc>
          <w:tcPr>
            <w:tcW w:w="3055" w:type="dxa"/>
          </w:tcPr>
          <w:p w14:paraId="28F63F4B" w14:textId="5D4CFDB5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Odds Ratio (Adjusted or non) for SB and Weather Ind</w:t>
            </w:r>
            <w:r w:rsidR="0024131E">
              <w:rPr>
                <w:rFonts w:ascii="Arial" w:hAnsi="Arial" w:cs="Arial"/>
              </w:rPr>
              <w:t>ices</w:t>
            </w:r>
            <w:r w:rsidRPr="2CD901D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295" w:type="dxa"/>
          </w:tcPr>
          <w:p w14:paraId="676135EE" w14:textId="4E61900B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6B8DFB4D" w14:textId="77777777" w:rsidTr="4EED0EE6">
        <w:tc>
          <w:tcPr>
            <w:tcW w:w="3055" w:type="dxa"/>
          </w:tcPr>
          <w:p w14:paraId="3E5F8952" w14:textId="2BECE197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3D45A9F4" w14:textId="3826FB0C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2FF20A19" w14:textId="77777777" w:rsidTr="4EED0EE6">
        <w:tc>
          <w:tcPr>
            <w:tcW w:w="3055" w:type="dxa"/>
          </w:tcPr>
          <w:p w14:paraId="7D907A17" w14:textId="4AF12746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Odds Ratio (Adjusted or non) for SB and Seasons</w:t>
            </w:r>
          </w:p>
        </w:tc>
        <w:tc>
          <w:tcPr>
            <w:tcW w:w="6295" w:type="dxa"/>
          </w:tcPr>
          <w:p w14:paraId="5816D9B4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54ADE9A4" w14:textId="77777777" w:rsidTr="4EED0EE6">
        <w:tc>
          <w:tcPr>
            <w:tcW w:w="3055" w:type="dxa"/>
          </w:tcPr>
          <w:p w14:paraId="7600B8F7" w14:textId="37945012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P-Value</w:t>
            </w:r>
          </w:p>
        </w:tc>
        <w:tc>
          <w:tcPr>
            <w:tcW w:w="6295" w:type="dxa"/>
          </w:tcPr>
          <w:p w14:paraId="1223AB9B" w14:textId="5C81FA72" w:rsidR="2CD901DA" w:rsidRDefault="2CD901DA" w:rsidP="2CD901DA">
            <w:pPr>
              <w:rPr>
                <w:rFonts w:ascii="Arial" w:hAnsi="Arial" w:cs="Arial"/>
              </w:rPr>
            </w:pPr>
          </w:p>
        </w:tc>
      </w:tr>
      <w:tr w:rsidR="2CD901DA" w14:paraId="10B09163" w14:textId="77777777" w:rsidTr="4EED0EE6">
        <w:tc>
          <w:tcPr>
            <w:tcW w:w="3055" w:type="dxa"/>
          </w:tcPr>
          <w:p w14:paraId="41B59ABE" w14:textId="3D000093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Summarize Main Findings</w:t>
            </w:r>
          </w:p>
        </w:tc>
        <w:tc>
          <w:tcPr>
            <w:tcW w:w="6295" w:type="dxa"/>
          </w:tcPr>
          <w:p w14:paraId="7CB8EADE" w14:textId="7DE44CAD" w:rsidR="2CD901DA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1-2 sentences please describe the main findings from the article.</w:t>
            </w:r>
          </w:p>
        </w:tc>
      </w:tr>
      <w:tr w:rsidR="2CD901DA" w14:paraId="5868A070" w14:textId="77777777" w:rsidTr="4EED0EE6">
        <w:tc>
          <w:tcPr>
            <w:tcW w:w="3055" w:type="dxa"/>
          </w:tcPr>
          <w:p w14:paraId="4589F521" w14:textId="3428AD00" w:rsidR="2CD901DA" w:rsidRDefault="2CD901DA" w:rsidP="2CD901DA">
            <w:pPr>
              <w:rPr>
                <w:rFonts w:ascii="Arial" w:hAnsi="Arial" w:cs="Arial"/>
              </w:rPr>
            </w:pPr>
            <w:r w:rsidRPr="2CD901DA">
              <w:rPr>
                <w:rFonts w:ascii="Arial" w:hAnsi="Arial" w:cs="Arial"/>
              </w:rPr>
              <w:t>Notes</w:t>
            </w:r>
          </w:p>
        </w:tc>
        <w:tc>
          <w:tcPr>
            <w:tcW w:w="6295" w:type="dxa"/>
          </w:tcPr>
          <w:p w14:paraId="1655D467" w14:textId="72C0E70F" w:rsidR="2CD901DA" w:rsidRDefault="0024131E" w:rsidP="2CD90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list any notes that you want to share with the rest of the coders</w:t>
            </w:r>
            <w:r w:rsidR="003A19E5">
              <w:rPr>
                <w:rFonts w:ascii="Arial" w:hAnsi="Arial" w:cs="Arial"/>
              </w:rPr>
              <w:t>.</w:t>
            </w:r>
          </w:p>
        </w:tc>
      </w:tr>
    </w:tbl>
    <w:p w14:paraId="44EAFD9C" w14:textId="77777777" w:rsidR="000D5B54" w:rsidRPr="000D5B54" w:rsidRDefault="000D5B54" w:rsidP="2CD901DA">
      <w:pPr>
        <w:rPr>
          <w:rFonts w:ascii="Arial" w:hAnsi="Arial" w:cs="Arial"/>
          <w:i/>
          <w:iCs/>
        </w:rPr>
      </w:pPr>
    </w:p>
    <w:sectPr w:rsidR="000D5B54" w:rsidRPr="000D5B54" w:rsidSect="00EE4F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C51"/>
    <w:rsid w:val="000656CE"/>
    <w:rsid w:val="00067606"/>
    <w:rsid w:val="000D12F2"/>
    <w:rsid w:val="000D5B54"/>
    <w:rsid w:val="000D6943"/>
    <w:rsid w:val="001267BA"/>
    <w:rsid w:val="00224F65"/>
    <w:rsid w:val="0024131E"/>
    <w:rsid w:val="002A1D83"/>
    <w:rsid w:val="002F5D37"/>
    <w:rsid w:val="0033699C"/>
    <w:rsid w:val="00373A14"/>
    <w:rsid w:val="003A19E5"/>
    <w:rsid w:val="003B78A8"/>
    <w:rsid w:val="00430965"/>
    <w:rsid w:val="00441557"/>
    <w:rsid w:val="0059645B"/>
    <w:rsid w:val="005A7046"/>
    <w:rsid w:val="00781FCF"/>
    <w:rsid w:val="007F63AA"/>
    <w:rsid w:val="00807B43"/>
    <w:rsid w:val="008A6525"/>
    <w:rsid w:val="008B7882"/>
    <w:rsid w:val="008E7541"/>
    <w:rsid w:val="00927CBE"/>
    <w:rsid w:val="00A71073"/>
    <w:rsid w:val="00AB7C64"/>
    <w:rsid w:val="00B12F5C"/>
    <w:rsid w:val="00B21603"/>
    <w:rsid w:val="00B42965"/>
    <w:rsid w:val="00B51443"/>
    <w:rsid w:val="00B67C51"/>
    <w:rsid w:val="00BA8410"/>
    <w:rsid w:val="00BB5EF9"/>
    <w:rsid w:val="00BB76ED"/>
    <w:rsid w:val="00C20A2B"/>
    <w:rsid w:val="00CA249C"/>
    <w:rsid w:val="00CA337F"/>
    <w:rsid w:val="00CD6040"/>
    <w:rsid w:val="00D534F9"/>
    <w:rsid w:val="00D60ED5"/>
    <w:rsid w:val="00D837C9"/>
    <w:rsid w:val="00DA4244"/>
    <w:rsid w:val="00E5145F"/>
    <w:rsid w:val="00EC0FDC"/>
    <w:rsid w:val="00EE4F8F"/>
    <w:rsid w:val="00F519C4"/>
    <w:rsid w:val="00F6099F"/>
    <w:rsid w:val="2CD901DA"/>
    <w:rsid w:val="47307038"/>
    <w:rsid w:val="4EED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A03C3"/>
  <w15:chartTrackingRefBased/>
  <w15:docId w15:val="{63525118-A5C5-4462-8D1D-181D86024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B5E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04</Words>
  <Characters>4584</Characters>
  <Application>Microsoft Office Word</Application>
  <DocSecurity>0</DocSecurity>
  <Lines>38</Lines>
  <Paragraphs>10</Paragraphs>
  <ScaleCrop>false</ScaleCrop>
  <Company/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urrisi, Taylor B</cp:lastModifiedBy>
  <cp:revision>23</cp:revision>
  <dcterms:created xsi:type="dcterms:W3CDTF">2018-10-25T21:51:00Z</dcterms:created>
  <dcterms:modified xsi:type="dcterms:W3CDTF">2020-12-07T13:45:00Z</dcterms:modified>
</cp:coreProperties>
</file>